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EE3B1" w14:textId="77777777" w:rsidR="008B7CEC" w:rsidRPr="00E75CCD" w:rsidRDefault="008B7CEC" w:rsidP="008B7CEC">
      <w:pPr>
        <w:rPr>
          <w:rFonts w:ascii="Times New Roman" w:hAnsi="Times New Roman" w:cs="Times New Roman"/>
          <w:sz w:val="20"/>
          <w:szCs w:val="20"/>
        </w:rPr>
      </w:pPr>
      <w:bookmarkStart w:id="0" w:name="_Hlk42028356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. </w:t>
      </w:r>
      <w:bookmarkEnd w:id="0"/>
      <w:r w:rsidRPr="00E75CCD">
        <w:rPr>
          <w:rFonts w:ascii="Times New Roman" w:hAnsi="Times New Roman" w:cs="Times New Roman"/>
          <w:sz w:val="20"/>
          <w:szCs w:val="20"/>
        </w:rPr>
        <w:t>GATHER checklist of information that should be included in reports of global health estimates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632"/>
        <w:gridCol w:w="6740"/>
        <w:gridCol w:w="2977"/>
      </w:tblGrid>
      <w:tr w:rsidR="008B7CEC" w14:paraId="03513B3E" w14:textId="77777777" w:rsidTr="00417148">
        <w:tc>
          <w:tcPr>
            <w:tcW w:w="632" w:type="dxa"/>
          </w:tcPr>
          <w:p w14:paraId="165F1AB0" w14:textId="77777777" w:rsidR="008B7CEC" w:rsidRDefault="008B7CEC" w:rsidP="004171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49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6740" w:type="dxa"/>
          </w:tcPr>
          <w:p w14:paraId="598F9DFD" w14:textId="77777777" w:rsidR="008B7CEC" w:rsidRDefault="008B7CEC" w:rsidP="004171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2977" w:type="dxa"/>
          </w:tcPr>
          <w:p w14:paraId="75ACDAC2" w14:textId="77777777" w:rsidR="008B7CEC" w:rsidRDefault="008B7CEC" w:rsidP="004171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tion/paragraph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retation</w:t>
            </w:r>
          </w:p>
        </w:tc>
      </w:tr>
      <w:tr w:rsidR="008B7CEC" w14:paraId="4D84B124" w14:textId="77777777" w:rsidTr="00417148">
        <w:tc>
          <w:tcPr>
            <w:tcW w:w="10349" w:type="dxa"/>
            <w:gridSpan w:val="3"/>
          </w:tcPr>
          <w:p w14:paraId="5E5A6940" w14:textId="77777777" w:rsidR="008B7CEC" w:rsidRDefault="008B7CEC" w:rsidP="004171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jectives and funding</w:t>
            </w:r>
          </w:p>
        </w:tc>
      </w:tr>
      <w:tr w:rsidR="008B7CEC" w14:paraId="05ACDACE" w14:textId="77777777" w:rsidTr="00417148">
        <w:tc>
          <w:tcPr>
            <w:tcW w:w="632" w:type="dxa"/>
          </w:tcPr>
          <w:p w14:paraId="768C8A5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740" w:type="dxa"/>
          </w:tcPr>
          <w:p w14:paraId="08A42AC3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ine the indicators, populations, and time periods f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ich estimates were made.</w:t>
            </w:r>
          </w:p>
        </w:tc>
        <w:tc>
          <w:tcPr>
            <w:tcW w:w="2977" w:type="dxa"/>
          </w:tcPr>
          <w:p w14:paraId="1D0937C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Data Sources and definitions” section</w:t>
            </w:r>
          </w:p>
        </w:tc>
      </w:tr>
      <w:tr w:rsidR="008B7CEC" w14:paraId="2B424035" w14:textId="77777777" w:rsidTr="00417148">
        <w:tc>
          <w:tcPr>
            <w:tcW w:w="632" w:type="dxa"/>
          </w:tcPr>
          <w:p w14:paraId="5352D5B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740" w:type="dxa"/>
          </w:tcPr>
          <w:p w14:paraId="2BDCE4BB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st the funding sources for the work.</w:t>
            </w:r>
          </w:p>
        </w:tc>
        <w:tc>
          <w:tcPr>
            <w:tcW w:w="2977" w:type="dxa"/>
          </w:tcPr>
          <w:p w14:paraId="543FB65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funding</w:t>
            </w:r>
          </w:p>
        </w:tc>
      </w:tr>
      <w:tr w:rsidR="008B7CEC" w14:paraId="2433155D" w14:textId="77777777" w:rsidTr="00417148">
        <w:tc>
          <w:tcPr>
            <w:tcW w:w="10349" w:type="dxa"/>
            <w:gridSpan w:val="3"/>
          </w:tcPr>
          <w:p w14:paraId="27A5F19E" w14:textId="77777777" w:rsidR="008B7CEC" w:rsidRDefault="008B7CEC" w:rsidP="004171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Inputs</w:t>
            </w:r>
          </w:p>
        </w:tc>
      </w:tr>
      <w:tr w:rsidR="008B7CEC" w14:paraId="3883AE21" w14:textId="77777777" w:rsidTr="00417148">
        <w:tc>
          <w:tcPr>
            <w:tcW w:w="10349" w:type="dxa"/>
            <w:gridSpan w:val="3"/>
          </w:tcPr>
          <w:p w14:paraId="56C757E4" w14:textId="77777777" w:rsidR="008B7CEC" w:rsidRDefault="008B7CEC" w:rsidP="004171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 all data inputs from multiple sources that are synthesized as part of the study:</w:t>
            </w:r>
          </w:p>
        </w:tc>
      </w:tr>
      <w:tr w:rsidR="008B7CEC" w14:paraId="0B29D499" w14:textId="77777777" w:rsidTr="00417148">
        <w:tc>
          <w:tcPr>
            <w:tcW w:w="632" w:type="dxa"/>
          </w:tcPr>
          <w:p w14:paraId="2EBBFBD6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40" w:type="dxa"/>
          </w:tcPr>
          <w:p w14:paraId="7CB8FE0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how the data were identified and how the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re accessed.</w:t>
            </w:r>
          </w:p>
        </w:tc>
        <w:tc>
          <w:tcPr>
            <w:tcW w:w="2977" w:type="dxa"/>
          </w:tcPr>
          <w:p w14:paraId="5FF66913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hods / “Data Sources and definitions” section, the details have been published previously. </w:t>
            </w:r>
          </w:p>
        </w:tc>
      </w:tr>
      <w:tr w:rsidR="008B7CEC" w14:paraId="23A78D52" w14:textId="77777777" w:rsidTr="00417148">
        <w:tc>
          <w:tcPr>
            <w:tcW w:w="632" w:type="dxa"/>
          </w:tcPr>
          <w:p w14:paraId="5ECDAB20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40" w:type="dxa"/>
          </w:tcPr>
          <w:p w14:paraId="132AD7A6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fy the inclusion and exclusion criteria. Identify all ad-ho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lusions.</w:t>
            </w:r>
          </w:p>
        </w:tc>
        <w:tc>
          <w:tcPr>
            <w:tcW w:w="2977" w:type="dxa"/>
          </w:tcPr>
          <w:p w14:paraId="6D9FB9CB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Data Sources and definitions” section, the details have been published previously.</w:t>
            </w:r>
          </w:p>
        </w:tc>
      </w:tr>
      <w:tr w:rsidR="008B7CEC" w14:paraId="48805F9C" w14:textId="77777777" w:rsidTr="00417148">
        <w:tc>
          <w:tcPr>
            <w:tcW w:w="632" w:type="dxa"/>
          </w:tcPr>
          <w:p w14:paraId="6DE53DE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40" w:type="dxa"/>
          </w:tcPr>
          <w:p w14:paraId="0E84D330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information on all included data sources and the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in characteristics. For each data source used, repor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erence information or contact name/institutio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ulation represented, data collection method, year(s)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ta collection, sex and age range, diagnostic criteria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ment method, and sample size, as relevant.</w:t>
            </w:r>
          </w:p>
        </w:tc>
        <w:tc>
          <w:tcPr>
            <w:tcW w:w="2977" w:type="dxa"/>
          </w:tcPr>
          <w:p w14:paraId="18A68D1D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le via online data source tools (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ta-input-sources).</w:t>
            </w:r>
          </w:p>
        </w:tc>
      </w:tr>
      <w:tr w:rsidR="008B7CEC" w14:paraId="07BB8338" w14:textId="77777777" w:rsidTr="00417148">
        <w:tc>
          <w:tcPr>
            <w:tcW w:w="632" w:type="dxa"/>
          </w:tcPr>
          <w:p w14:paraId="7FE0C7D9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740" w:type="dxa"/>
          </w:tcPr>
          <w:p w14:paraId="6D5FCA6A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entify and describe any categories of input data that ha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tentially important biases (e.g., based on characteris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sted in item 5).</w:t>
            </w:r>
          </w:p>
        </w:tc>
        <w:tc>
          <w:tcPr>
            <w:tcW w:w="2977" w:type="dxa"/>
          </w:tcPr>
          <w:p w14:paraId="0EE524A5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Data Sources and definitions” section, the details have been published previously.</w:t>
            </w:r>
          </w:p>
        </w:tc>
      </w:tr>
      <w:tr w:rsidR="008B7CEC" w14:paraId="53081643" w14:textId="77777777" w:rsidTr="00417148">
        <w:tc>
          <w:tcPr>
            <w:tcW w:w="10349" w:type="dxa"/>
            <w:gridSpan w:val="3"/>
          </w:tcPr>
          <w:p w14:paraId="3FA5B471" w14:textId="77777777" w:rsidR="008B7CEC" w:rsidRDefault="008B7CEC" w:rsidP="0041714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 data inputs that contribute to the analysis but were not synthesized as part of the study:</w:t>
            </w:r>
          </w:p>
        </w:tc>
      </w:tr>
      <w:tr w:rsidR="008B7CEC" w14:paraId="50D57F59" w14:textId="77777777" w:rsidTr="00417148">
        <w:tc>
          <w:tcPr>
            <w:tcW w:w="632" w:type="dxa"/>
          </w:tcPr>
          <w:p w14:paraId="784ADF8E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740" w:type="dxa"/>
          </w:tcPr>
          <w:p w14:paraId="6B6F34E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and give sources for any other data inputs.</w:t>
            </w:r>
          </w:p>
        </w:tc>
        <w:tc>
          <w:tcPr>
            <w:tcW w:w="2977" w:type="dxa"/>
          </w:tcPr>
          <w:p w14:paraId="244D9EE5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le via online data source tools (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ta-input-sources).</w:t>
            </w:r>
          </w:p>
        </w:tc>
      </w:tr>
      <w:tr w:rsidR="008B7CEC" w14:paraId="2DA4B5F6" w14:textId="77777777" w:rsidTr="00417148">
        <w:tc>
          <w:tcPr>
            <w:tcW w:w="10349" w:type="dxa"/>
            <w:gridSpan w:val="3"/>
          </w:tcPr>
          <w:p w14:paraId="2983501A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 all data inputs:</w:t>
            </w:r>
          </w:p>
        </w:tc>
      </w:tr>
      <w:tr w:rsidR="008B7CEC" w14:paraId="588B8D93" w14:textId="77777777" w:rsidTr="00417148">
        <w:tc>
          <w:tcPr>
            <w:tcW w:w="632" w:type="dxa"/>
          </w:tcPr>
          <w:p w14:paraId="22E560E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740" w:type="dxa"/>
          </w:tcPr>
          <w:p w14:paraId="54C36325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ll data inputs in a file format from which data can 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ficiently extracted (e.g., a spreadsheet as opposed to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DF), including all relevant meta-data listed in item 5. For an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ta inputs that cannot be shared due to ethical or leg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sons, such as third-party ownership, provide a cont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me or the name of the institution that retains the right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data.</w:t>
            </w:r>
          </w:p>
        </w:tc>
        <w:tc>
          <w:tcPr>
            <w:tcW w:w="2977" w:type="dxa"/>
          </w:tcPr>
          <w:p w14:paraId="66BF6B7D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le via online data source too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ata-input-sources); inpu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ta n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ailable in tools wi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 made available upon request.</w:t>
            </w:r>
          </w:p>
        </w:tc>
      </w:tr>
      <w:tr w:rsidR="008B7CEC" w14:paraId="64DDE22B" w14:textId="77777777" w:rsidTr="00417148">
        <w:tc>
          <w:tcPr>
            <w:tcW w:w="10349" w:type="dxa"/>
            <w:gridSpan w:val="3"/>
          </w:tcPr>
          <w:p w14:paraId="7CC32135" w14:textId="77777777" w:rsidR="008B7CEC" w:rsidRDefault="008B7CEC" w:rsidP="004171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analysis</w:t>
            </w:r>
          </w:p>
        </w:tc>
      </w:tr>
      <w:tr w:rsidR="008B7CEC" w14:paraId="27967DE8" w14:textId="77777777" w:rsidTr="00417148">
        <w:tc>
          <w:tcPr>
            <w:tcW w:w="632" w:type="dxa"/>
          </w:tcPr>
          <w:p w14:paraId="2F3A6576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740" w:type="dxa"/>
          </w:tcPr>
          <w:p w14:paraId="6E533189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 conceptual overview of the data analysis method.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ram may be helpful.</w:t>
            </w:r>
          </w:p>
        </w:tc>
        <w:tc>
          <w:tcPr>
            <w:tcW w:w="2977" w:type="dxa"/>
          </w:tcPr>
          <w:p w14:paraId="08A0548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w diagrams of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all method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cesses were available online</w:t>
            </w:r>
          </w:p>
          <w:p w14:paraId="09D766FC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ode)</w:t>
            </w:r>
          </w:p>
        </w:tc>
      </w:tr>
      <w:tr w:rsidR="008B7CEC" w14:paraId="3FCC669E" w14:textId="77777777" w:rsidTr="00417148">
        <w:tc>
          <w:tcPr>
            <w:tcW w:w="632" w:type="dxa"/>
          </w:tcPr>
          <w:p w14:paraId="5368F523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40" w:type="dxa"/>
          </w:tcPr>
          <w:p w14:paraId="7C9120F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 detailed description of all steps of the analysi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luding mathematical formulae. This description shou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ver, as relevant, data cleaning, data pre-processing,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ustments and weighting of data sources,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thematical or statistical model(s).</w:t>
            </w:r>
          </w:p>
        </w:tc>
        <w:tc>
          <w:tcPr>
            <w:tcW w:w="2977" w:type="dxa"/>
          </w:tcPr>
          <w:p w14:paraId="66AAC174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Statistical Analysis” section, the details have been published previously.</w:t>
            </w:r>
          </w:p>
        </w:tc>
      </w:tr>
      <w:tr w:rsidR="008B7CEC" w14:paraId="492F0DEC" w14:textId="77777777" w:rsidTr="00417148">
        <w:tc>
          <w:tcPr>
            <w:tcW w:w="632" w:type="dxa"/>
          </w:tcPr>
          <w:p w14:paraId="1F898F5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40" w:type="dxa"/>
          </w:tcPr>
          <w:p w14:paraId="7B4C010C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how candidate models were evaluated and how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nal model(s) were selected.</w:t>
            </w:r>
          </w:p>
        </w:tc>
        <w:tc>
          <w:tcPr>
            <w:tcW w:w="2977" w:type="dxa"/>
          </w:tcPr>
          <w:p w14:paraId="2DD1156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Statistical Analysis” section, the details have been published previously.</w:t>
            </w:r>
          </w:p>
        </w:tc>
      </w:tr>
      <w:tr w:rsidR="008B7CEC" w14:paraId="2C329039" w14:textId="77777777" w:rsidTr="00417148">
        <w:tc>
          <w:tcPr>
            <w:tcW w:w="632" w:type="dxa"/>
          </w:tcPr>
          <w:p w14:paraId="2D35FA1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40" w:type="dxa"/>
          </w:tcPr>
          <w:p w14:paraId="0AC818A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the results of an evaluation of model performance, i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e, as well as the results of any relevant sensitiv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alysis.</w:t>
            </w:r>
          </w:p>
        </w:tc>
        <w:tc>
          <w:tcPr>
            <w:tcW w:w="2977" w:type="dxa"/>
          </w:tcPr>
          <w:p w14:paraId="39667F6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mentioned in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Statistical Analysis” section, the details have been published previously.</w:t>
            </w:r>
          </w:p>
        </w:tc>
      </w:tr>
      <w:tr w:rsidR="008B7CEC" w14:paraId="45E10FB3" w14:textId="77777777" w:rsidTr="00417148">
        <w:tc>
          <w:tcPr>
            <w:tcW w:w="632" w:type="dxa"/>
          </w:tcPr>
          <w:p w14:paraId="2AD3B393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40" w:type="dxa"/>
          </w:tcPr>
          <w:p w14:paraId="169CD23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methods for calculating uncertainty of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s. State which sources of uncertainty were, and we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, accounted for in the uncertainty analysis.</w:t>
            </w:r>
          </w:p>
        </w:tc>
        <w:tc>
          <w:tcPr>
            <w:tcW w:w="2977" w:type="dxa"/>
          </w:tcPr>
          <w:p w14:paraId="19394A3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Statistical Analysis” section</w:t>
            </w:r>
          </w:p>
        </w:tc>
      </w:tr>
      <w:tr w:rsidR="008B7CEC" w14:paraId="143968E5" w14:textId="77777777" w:rsidTr="00417148">
        <w:tc>
          <w:tcPr>
            <w:tcW w:w="632" w:type="dxa"/>
          </w:tcPr>
          <w:p w14:paraId="6624193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40" w:type="dxa"/>
          </w:tcPr>
          <w:p w14:paraId="11E784D5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 how analytic or statistical source code used to gen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s can be accessed.</w:t>
            </w:r>
          </w:p>
        </w:tc>
        <w:tc>
          <w:tcPr>
            <w:tcW w:w="2977" w:type="dxa"/>
          </w:tcPr>
          <w:p w14:paraId="79DFA7E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ge 5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hods / “Statistical Analysis” section</w:t>
            </w:r>
          </w:p>
        </w:tc>
      </w:tr>
      <w:tr w:rsidR="008B7CEC" w14:paraId="4F8E1ABA" w14:textId="77777777" w:rsidTr="00417148">
        <w:tc>
          <w:tcPr>
            <w:tcW w:w="10349" w:type="dxa"/>
            <w:gridSpan w:val="3"/>
          </w:tcPr>
          <w:p w14:paraId="7979C52C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 and Discussion</w:t>
            </w:r>
          </w:p>
        </w:tc>
      </w:tr>
      <w:tr w:rsidR="008B7CEC" w14:paraId="1100943E" w14:textId="77777777" w:rsidTr="00417148">
        <w:tc>
          <w:tcPr>
            <w:tcW w:w="632" w:type="dxa"/>
          </w:tcPr>
          <w:p w14:paraId="19A42139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740" w:type="dxa"/>
          </w:tcPr>
          <w:p w14:paraId="489B3E6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published estimates in a file format from which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 be efficiently extracted.</w:t>
            </w:r>
          </w:p>
        </w:tc>
        <w:tc>
          <w:tcPr>
            <w:tcW w:w="2977" w:type="dxa"/>
          </w:tcPr>
          <w:p w14:paraId="06B5E630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ults, and onl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ta tools (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sualization tools, and dat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ery tools,</w:t>
            </w:r>
          </w:p>
          <w:p w14:paraId="0B4C8114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7CEC" w14:paraId="6D8C3E49" w14:textId="77777777" w:rsidTr="00417148">
        <w:tc>
          <w:tcPr>
            <w:tcW w:w="632" w:type="dxa"/>
          </w:tcPr>
          <w:p w14:paraId="5E43B5EF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40" w:type="dxa"/>
          </w:tcPr>
          <w:p w14:paraId="66A7807E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ort a quantitative measure of the uncertainty of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s (e.g. uncertainty intervals).</w:t>
            </w:r>
          </w:p>
        </w:tc>
        <w:tc>
          <w:tcPr>
            <w:tcW w:w="2977" w:type="dxa"/>
          </w:tcPr>
          <w:p w14:paraId="42F9467A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, and online data tools (data visualization tools, and data query tools,</w:t>
            </w:r>
          </w:p>
          <w:p w14:paraId="701194F4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tp://ghdx.healthdata.org/gbd-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7CEC" w14:paraId="76CA4B44" w14:textId="77777777" w:rsidTr="00417148">
        <w:tc>
          <w:tcPr>
            <w:tcW w:w="632" w:type="dxa"/>
          </w:tcPr>
          <w:p w14:paraId="383E7B38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740" w:type="dxa"/>
          </w:tcPr>
          <w:p w14:paraId="5009E132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pret results in light of existing evidence. If updating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vious set of estimates, describe the reasons for changes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imates.</w:t>
            </w:r>
          </w:p>
        </w:tc>
        <w:tc>
          <w:tcPr>
            <w:tcW w:w="2977" w:type="dxa"/>
          </w:tcPr>
          <w:p w14:paraId="26110A71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, paragraphs 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8B7CEC" w14:paraId="4DF44946" w14:textId="77777777" w:rsidTr="00417148">
        <w:tc>
          <w:tcPr>
            <w:tcW w:w="632" w:type="dxa"/>
          </w:tcPr>
          <w:p w14:paraId="49B67513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740" w:type="dxa"/>
          </w:tcPr>
          <w:p w14:paraId="77B64007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 limitations of the estimates. Include a discuss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y modelling assumptions or data limitations that affe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pretation of the estimates.</w:t>
            </w:r>
          </w:p>
        </w:tc>
        <w:tc>
          <w:tcPr>
            <w:tcW w:w="2977" w:type="dxa"/>
          </w:tcPr>
          <w:p w14:paraId="25C33C7D" w14:textId="77777777" w:rsidR="008B7CEC" w:rsidRDefault="008B7CEC" w:rsidP="0041714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cussion, paragrap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bookmarkEnd w:id="1"/>
    </w:tbl>
    <w:p w14:paraId="432C5F10" w14:textId="77777777" w:rsidR="002E7444" w:rsidRPr="008B7CEC" w:rsidRDefault="002E7444"/>
    <w:sectPr w:rsidR="002E7444" w:rsidRPr="008B7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0D9B0" w14:textId="77777777" w:rsidR="007A4B24" w:rsidRDefault="007A4B24" w:rsidP="008B7CEC">
      <w:r>
        <w:separator/>
      </w:r>
    </w:p>
  </w:endnote>
  <w:endnote w:type="continuationSeparator" w:id="0">
    <w:p w14:paraId="20CDE98F" w14:textId="77777777" w:rsidR="007A4B24" w:rsidRDefault="007A4B24" w:rsidP="008B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F46DD" w14:textId="77777777" w:rsidR="007A4B24" w:rsidRDefault="007A4B24" w:rsidP="008B7CEC">
      <w:r>
        <w:separator/>
      </w:r>
    </w:p>
  </w:footnote>
  <w:footnote w:type="continuationSeparator" w:id="0">
    <w:p w14:paraId="002DB4CD" w14:textId="77777777" w:rsidR="007A4B24" w:rsidRDefault="007A4B24" w:rsidP="008B7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05"/>
    <w:rsid w:val="002E7444"/>
    <w:rsid w:val="00471605"/>
    <w:rsid w:val="007A4B24"/>
    <w:rsid w:val="008B192B"/>
    <w:rsid w:val="008B7CEC"/>
    <w:rsid w:val="00E016FF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E9EC8F-2921-4FB8-B998-FEFEBCD4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CE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716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16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16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160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160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160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160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160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160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16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16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1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16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16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16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16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16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16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16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1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16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16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160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716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160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716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16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716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716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7CE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7C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7CE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7CEC"/>
    <w:rPr>
      <w:sz w:val="18"/>
      <w:szCs w:val="18"/>
    </w:rPr>
  </w:style>
  <w:style w:type="table" w:styleId="af2">
    <w:name w:val="Table Grid"/>
    <w:basedOn w:val="a1"/>
    <w:uiPriority w:val="39"/>
    <w:qFormat/>
    <w:rsid w:val="008B7CE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4000</Characters>
  <Application>Microsoft Office Word</Application>
  <DocSecurity>0</DocSecurity>
  <Lines>190</Lines>
  <Paragraphs>184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2</cp:revision>
  <dcterms:created xsi:type="dcterms:W3CDTF">2025-10-24T03:27:00Z</dcterms:created>
  <dcterms:modified xsi:type="dcterms:W3CDTF">2025-10-24T03:27:00Z</dcterms:modified>
</cp:coreProperties>
</file>